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1B032" w14:textId="77777777" w:rsidR="00757D5D" w:rsidRPr="00237CB1" w:rsidRDefault="00757D5D" w:rsidP="00757D5D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Hlk18950757"/>
      <w:r w:rsidRPr="00237CB1">
        <w:rPr>
          <w:rFonts w:ascii="Times New Roman" w:hAnsi="Times New Roman" w:cs="Times New Roman"/>
          <w:b/>
          <w:szCs w:val="20"/>
        </w:rPr>
        <w:t>Prognostic impact of malignant diseases in idiopathic pulmonary fibrosis</w:t>
      </w:r>
    </w:p>
    <w:bookmarkEnd w:id="0"/>
    <w:p w14:paraId="6A41259C" w14:textId="77777777" w:rsidR="00757D5D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</w:p>
    <w:p w14:paraId="604CBB65" w14:textId="13F1BB0F" w:rsidR="00757D5D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  <w:r w:rsidRPr="00DB118B">
        <w:rPr>
          <w:rFonts w:ascii="Times New Roman" w:hAnsi="Times New Roman" w:cs="Times New Roman" w:hint="eastAsia"/>
          <w:b/>
          <w:bCs/>
          <w:szCs w:val="20"/>
        </w:rPr>
        <w:t>S</w:t>
      </w:r>
      <w:r w:rsidRPr="00DB118B">
        <w:rPr>
          <w:rFonts w:ascii="Times New Roman" w:hAnsi="Times New Roman" w:cs="Times New Roman"/>
          <w:b/>
          <w:bCs/>
          <w:szCs w:val="20"/>
        </w:rPr>
        <w:t>hort title:</w:t>
      </w:r>
      <w:r w:rsidRPr="00DB118B">
        <w:rPr>
          <w:rFonts w:ascii="Times New Roman" w:hAnsi="Times New Roman" w:cs="Times New Roman"/>
          <w:szCs w:val="20"/>
        </w:rPr>
        <w:t xml:space="preserve"> Prognostic impact of malignant diseases in IPF</w:t>
      </w:r>
    </w:p>
    <w:p w14:paraId="7ABE024E" w14:textId="77777777" w:rsidR="00757D5D" w:rsidRPr="00237CB1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</w:p>
    <w:p w14:paraId="666B6AC3" w14:textId="77777777" w:rsidR="00757D5D" w:rsidRDefault="00757D5D" w:rsidP="00757D5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5B3AFE">
        <w:rPr>
          <w:rFonts w:ascii="Times New Roman" w:hAnsi="Times New Roman" w:cs="Times New Roman"/>
          <w:b/>
          <w:bCs/>
          <w:szCs w:val="20"/>
        </w:rPr>
        <w:t xml:space="preserve">Author list: </w:t>
      </w:r>
    </w:p>
    <w:p w14:paraId="41EBA191" w14:textId="77777777" w:rsidR="00757D5D" w:rsidRPr="00E5127B" w:rsidRDefault="00757D5D" w:rsidP="00757D5D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r w:rsidRPr="00237CB1">
        <w:rPr>
          <w:rFonts w:ascii="Times New Roman" w:hAnsi="Times New Roman" w:cs="Times New Roman"/>
          <w:szCs w:val="20"/>
        </w:rPr>
        <w:t>Hong Yeul Lee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Jaeyoung Cho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Nakwon Kwak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Jinwoo Lee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Young Sik Park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Chang-Hoon Lee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Sang-Min Lee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Chul-Gyu Yoo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Young Whan Kim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, Sun Mi Choi</w:t>
      </w: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="00725B84">
        <w:rPr>
          <w:rFonts w:ascii="Times New Roman" w:hAnsi="Times New Roman" w:cs="Times New Roman"/>
          <w:szCs w:val="20"/>
          <w:vertAlign w:val="superscript"/>
        </w:rPr>
        <w:t>*</w:t>
      </w:r>
    </w:p>
    <w:p w14:paraId="07A212A4" w14:textId="77777777" w:rsidR="00757D5D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</w:p>
    <w:p w14:paraId="6FB1E4AF" w14:textId="77777777" w:rsidR="00757D5D" w:rsidRPr="005B3AFE" w:rsidRDefault="00757D5D" w:rsidP="00757D5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5B3AFE">
        <w:rPr>
          <w:rFonts w:ascii="Times New Roman" w:hAnsi="Times New Roman" w:cs="Times New Roman" w:hint="eastAsia"/>
          <w:b/>
          <w:bCs/>
          <w:szCs w:val="20"/>
        </w:rPr>
        <w:t>A</w:t>
      </w:r>
      <w:r w:rsidRPr="005B3AFE">
        <w:rPr>
          <w:rFonts w:ascii="Times New Roman" w:hAnsi="Times New Roman" w:cs="Times New Roman"/>
          <w:b/>
          <w:bCs/>
          <w:szCs w:val="20"/>
        </w:rPr>
        <w:t>ffiliations</w:t>
      </w:r>
      <w:r>
        <w:rPr>
          <w:rFonts w:ascii="Times New Roman" w:hAnsi="Times New Roman" w:cs="Times New Roman"/>
          <w:b/>
          <w:bCs/>
          <w:szCs w:val="20"/>
        </w:rPr>
        <w:t>:</w:t>
      </w:r>
    </w:p>
    <w:p w14:paraId="169EF5E1" w14:textId="77777777" w:rsidR="00757D5D" w:rsidRPr="00237CB1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  <w:r w:rsidRPr="00237CB1">
        <w:rPr>
          <w:rFonts w:ascii="Times New Roman" w:hAnsi="Times New Roman" w:cs="Times New Roman"/>
          <w:szCs w:val="20"/>
          <w:vertAlign w:val="superscript"/>
        </w:rPr>
        <w:t>1</w:t>
      </w:r>
      <w:r w:rsidRPr="00237CB1">
        <w:rPr>
          <w:rFonts w:ascii="Times New Roman" w:hAnsi="Times New Roman" w:cs="Times New Roman"/>
          <w:szCs w:val="20"/>
        </w:rPr>
        <w:t>Division of Pulmonary and Critical Care Medicine, Department of Internal Medicine, Seoul National University Hospital, Seoul, Republic of Korea.</w:t>
      </w:r>
    </w:p>
    <w:p w14:paraId="6B4B6638" w14:textId="77777777" w:rsidR="00757D5D" w:rsidRPr="00237CB1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</w:p>
    <w:p w14:paraId="469D5600" w14:textId="77777777" w:rsidR="00757D5D" w:rsidRPr="005B3AFE" w:rsidRDefault="00725B84" w:rsidP="00757D5D">
      <w:pPr>
        <w:wordWrap/>
        <w:spacing w:after="0" w:line="480" w:lineRule="auto"/>
        <w:rPr>
          <w:rFonts w:ascii="Times New Roman" w:eastAsiaTheme="minorHAnsi" w:hAnsi="Times New Roman" w:cs="Times New Roman"/>
          <w:b/>
          <w:bCs/>
          <w:szCs w:val="20"/>
        </w:rPr>
      </w:pPr>
      <w:r>
        <w:rPr>
          <w:rFonts w:ascii="Times New Roman" w:eastAsiaTheme="minorHAnsi" w:hAnsi="Times New Roman" w:cs="Times New Roman"/>
          <w:b/>
          <w:bCs/>
          <w:szCs w:val="20"/>
        </w:rPr>
        <w:t>*</w:t>
      </w:r>
      <w:r w:rsidR="00757D5D" w:rsidRPr="005B3AFE">
        <w:rPr>
          <w:rFonts w:ascii="Times New Roman" w:eastAsiaTheme="minorHAnsi" w:hAnsi="Times New Roman" w:cs="Times New Roman"/>
          <w:b/>
          <w:bCs/>
          <w:szCs w:val="20"/>
        </w:rPr>
        <w:t xml:space="preserve">Corresponding author: </w:t>
      </w:r>
    </w:p>
    <w:p w14:paraId="1CF907F5" w14:textId="77777777" w:rsidR="00757D5D" w:rsidRPr="00237CB1" w:rsidRDefault="00757D5D" w:rsidP="00757D5D">
      <w:pPr>
        <w:wordWrap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237CB1">
        <w:rPr>
          <w:rFonts w:ascii="Times New Roman" w:eastAsiaTheme="minorHAnsi" w:hAnsi="Times New Roman" w:cs="Times New Roman"/>
          <w:szCs w:val="20"/>
        </w:rPr>
        <w:t xml:space="preserve">Sun Mi Choi, MD, </w:t>
      </w:r>
    </w:p>
    <w:p w14:paraId="18B30032" w14:textId="77777777" w:rsidR="00757D5D" w:rsidRDefault="00757D5D" w:rsidP="00757D5D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szCs w:val="20"/>
        </w:rPr>
        <w:t xml:space="preserve">Address: </w:t>
      </w:r>
      <w:r w:rsidRPr="00237CB1">
        <w:rPr>
          <w:rFonts w:ascii="Times New Roman" w:eastAsiaTheme="minorHAnsi" w:hAnsi="Times New Roman" w:cs="Times New Roman"/>
          <w:szCs w:val="20"/>
        </w:rPr>
        <w:t>Seoul National University Hospital, 101 Daehak-ro, Jongno-gu, Seoul 03080, Republic of Korea.</w:t>
      </w:r>
    </w:p>
    <w:p w14:paraId="261B4EDD" w14:textId="77777777" w:rsidR="00757D5D" w:rsidRPr="004B6C6E" w:rsidRDefault="00757D5D" w:rsidP="00757D5D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4B6C6E">
        <w:rPr>
          <w:rFonts w:ascii="Times New Roman" w:eastAsiaTheme="minorHAnsi" w:hAnsi="Times New Roman" w:cs="Times New Roman"/>
          <w:szCs w:val="20"/>
        </w:rPr>
        <w:t>Tel: +82-2-2072-4915</w:t>
      </w:r>
    </w:p>
    <w:p w14:paraId="00AD3FD1" w14:textId="77777777" w:rsidR="00757D5D" w:rsidRPr="00237CB1" w:rsidRDefault="00757D5D" w:rsidP="00757D5D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4B6C6E">
        <w:rPr>
          <w:rFonts w:ascii="Times New Roman" w:eastAsiaTheme="minorHAnsi" w:hAnsi="Times New Roman" w:cs="Times New Roman"/>
          <w:szCs w:val="20"/>
        </w:rPr>
        <w:t>Fax: +82-2-762-9662</w:t>
      </w:r>
    </w:p>
    <w:p w14:paraId="1175EC00" w14:textId="77777777" w:rsidR="00757D5D" w:rsidRPr="00237CB1" w:rsidRDefault="00757D5D" w:rsidP="00757D5D">
      <w:pPr>
        <w:spacing w:line="480" w:lineRule="auto"/>
        <w:rPr>
          <w:rFonts w:ascii="Times New Roman" w:hAnsi="Times New Roman" w:cs="Times New Roman"/>
          <w:szCs w:val="20"/>
        </w:rPr>
      </w:pPr>
      <w:r w:rsidRPr="00237CB1">
        <w:rPr>
          <w:rFonts w:ascii="Times New Roman" w:eastAsiaTheme="minorHAnsi" w:hAnsi="Times New Roman" w:cs="Times New Roman"/>
          <w:szCs w:val="20"/>
        </w:rPr>
        <w:t>E-mail: sunmich81@gmail.com</w:t>
      </w:r>
    </w:p>
    <w:p w14:paraId="73EB82E1" w14:textId="77777777" w:rsidR="00757D5D" w:rsidRDefault="00757D5D">
      <w:pPr>
        <w:widowControl/>
        <w:wordWrap/>
        <w:autoSpaceDE/>
        <w:autoSpaceDN/>
      </w:pPr>
      <w:r>
        <w:br w:type="page"/>
      </w:r>
    </w:p>
    <w:p w14:paraId="2D08F700" w14:textId="682D20EF" w:rsidR="00757D5D" w:rsidRPr="00CF381E" w:rsidRDefault="00757D5D" w:rsidP="00757D5D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24"/>
          <w:szCs w:val="20"/>
        </w:rPr>
      </w:pPr>
      <w:bookmarkStart w:id="1" w:name="_GoBack"/>
      <w:r w:rsidRPr="00CF381E">
        <w:rPr>
          <w:rFonts w:ascii="Times New Roman" w:eastAsia="굴림" w:hAnsi="Times New Roman" w:cs="Times New Roman" w:hint="eastAsia"/>
          <w:kern w:val="24"/>
          <w:szCs w:val="20"/>
        </w:rPr>
        <w:lastRenderedPageBreak/>
        <w:t xml:space="preserve">Supplementary Table S1. </w:t>
      </w:r>
      <w:r w:rsidRPr="00CF381E">
        <w:rPr>
          <w:rFonts w:ascii="Times New Roman" w:eastAsia="굴림" w:hAnsi="Times New Roman" w:cs="Times New Roman"/>
          <w:kern w:val="24"/>
          <w:szCs w:val="20"/>
        </w:rPr>
        <w:t>Comparison of first-line treatment modalit</w:t>
      </w:r>
      <w:r w:rsidR="00725B84" w:rsidRPr="00CF381E">
        <w:rPr>
          <w:rFonts w:ascii="Times New Roman" w:eastAsia="굴림" w:hAnsi="Times New Roman" w:cs="Times New Roman"/>
          <w:kern w:val="24"/>
          <w:szCs w:val="20"/>
        </w:rPr>
        <w:t>ies</w:t>
      </w:r>
      <w:r w:rsidRPr="00CF381E">
        <w:rPr>
          <w:rFonts w:ascii="Times New Roman" w:eastAsia="굴림" w:hAnsi="Times New Roman" w:cs="Times New Roman"/>
          <w:kern w:val="24"/>
          <w:szCs w:val="20"/>
        </w:rPr>
        <w:t xml:space="preserve"> </w:t>
      </w:r>
      <w:r w:rsidR="00725B84" w:rsidRPr="00CF381E">
        <w:rPr>
          <w:rFonts w:ascii="Times New Roman" w:eastAsia="굴림" w:hAnsi="Times New Roman" w:cs="Times New Roman"/>
          <w:kern w:val="24"/>
          <w:szCs w:val="20"/>
        </w:rPr>
        <w:t>stratified by</w:t>
      </w:r>
      <w:r w:rsidRPr="00CF381E">
        <w:rPr>
          <w:rFonts w:ascii="Times New Roman" w:eastAsia="굴림" w:hAnsi="Times New Roman" w:cs="Times New Roman"/>
          <w:kern w:val="24"/>
          <w:szCs w:val="20"/>
        </w:rPr>
        <w:t xml:space="preserve"> lung cancer stage in patients with idiopathic pulmonary fibrosis</w:t>
      </w:r>
    </w:p>
    <w:tbl>
      <w:tblPr>
        <w:tblW w:w="8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1633"/>
        <w:gridCol w:w="1634"/>
        <w:gridCol w:w="1633"/>
        <w:gridCol w:w="1634"/>
      </w:tblGrid>
      <w:tr w:rsidR="00CF381E" w:rsidRPr="00CF381E" w14:paraId="750D8790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839B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Variable</w:t>
            </w:r>
            <w:r w:rsidRPr="00CF381E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0"/>
              </w:rPr>
              <w:t>s</w:t>
            </w:r>
          </w:p>
        </w:tc>
        <w:tc>
          <w:tcPr>
            <w:tcW w:w="16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AB86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Stage I (n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=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21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01D5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Stage II (n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=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10)</w:t>
            </w:r>
          </w:p>
        </w:tc>
        <w:tc>
          <w:tcPr>
            <w:tcW w:w="16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0D2A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Stage III (n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=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19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6D45B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Stage IV (n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=</w:t>
            </w:r>
            <w:r w:rsidR="00725B84"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19)</w:t>
            </w:r>
          </w:p>
        </w:tc>
      </w:tr>
      <w:tr w:rsidR="00CF381E" w:rsidRPr="00CF381E" w14:paraId="233523D3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169DB8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Surgery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35AD5FCE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12 (57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.1%)</w:t>
            </w:r>
          </w:p>
        </w:tc>
        <w:tc>
          <w:tcPr>
            <w:tcW w:w="163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57413202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6 (60.0%)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7B285E33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1 (5.3%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B2C4CF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0</w:t>
            </w:r>
          </w:p>
        </w:tc>
      </w:tr>
      <w:tr w:rsidR="00CF381E" w:rsidRPr="00CF381E" w14:paraId="49D426D2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AC1B56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Radiotherapy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0DA1893D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8 (38.1%)</w:t>
            </w:r>
          </w:p>
        </w:tc>
        <w:tc>
          <w:tcPr>
            <w:tcW w:w="163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091A9838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2 (20.0%)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5C4E5284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 (15.8%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C0784E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1 (5.3%)</w:t>
            </w:r>
          </w:p>
        </w:tc>
      </w:tr>
      <w:tr w:rsidR="00CF381E" w:rsidRPr="00CF381E" w14:paraId="2F29F7A4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E22200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CCRT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003F406E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63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15977B21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6F5B592F" w14:textId="77777777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7 (36.8%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795120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0</w:t>
            </w:r>
          </w:p>
        </w:tc>
      </w:tr>
      <w:tr w:rsidR="00CF381E" w:rsidRPr="00CF381E" w14:paraId="460A1ED9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0E1F33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Chars="7" w:left="14" w:rightChars="7" w:right="14"/>
              <w:jc w:val="left"/>
              <w:rPr>
                <w:rFonts w:ascii="Times New Roman" w:eastAsia="굴림" w:hAnsi="Times New Roman" w:cs="Times New Roman"/>
                <w:b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Chemotherapy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  <w:hideMark/>
          </w:tcPr>
          <w:p w14:paraId="50CFD273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 xml:space="preserve"> (4.8%)</w:t>
            </w:r>
          </w:p>
        </w:tc>
        <w:tc>
          <w:tcPr>
            <w:tcW w:w="163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  <w:hideMark/>
          </w:tcPr>
          <w:p w14:paraId="4FC96769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1 (10.0%)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  <w:hideMark/>
          </w:tcPr>
          <w:p w14:paraId="7C90F49E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5 (26.3%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054A8E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9 (47.4%)</w:t>
            </w:r>
          </w:p>
        </w:tc>
      </w:tr>
      <w:tr w:rsidR="00757D5D" w:rsidRPr="00CF381E" w14:paraId="40E1A66C" w14:textId="77777777" w:rsidTr="0049183A">
        <w:trPr>
          <w:trHeight w:val="499"/>
        </w:trPr>
        <w:tc>
          <w:tcPr>
            <w:tcW w:w="2263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D4E4EF1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Chars="7" w:left="14" w:rightChars="7" w:right="14"/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Conservative treatment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10371A71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63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2CFE1EF1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1 (10.0%)</w:t>
            </w:r>
          </w:p>
        </w:tc>
        <w:tc>
          <w:tcPr>
            <w:tcW w:w="163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2BF5DEBD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 (15.8%)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26ED4AD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9 (47.4%)</w:t>
            </w:r>
          </w:p>
        </w:tc>
      </w:tr>
    </w:tbl>
    <w:p w14:paraId="2BBA5234" w14:textId="77777777" w:rsidR="00757D5D" w:rsidRPr="00CF381E" w:rsidRDefault="00757D5D" w:rsidP="00757D5D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24"/>
          <w:szCs w:val="20"/>
        </w:rPr>
      </w:pPr>
    </w:p>
    <w:p w14:paraId="25F06DFB" w14:textId="77777777" w:rsidR="00757D5D" w:rsidRPr="00CF381E" w:rsidRDefault="00757D5D" w:rsidP="00757D5D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kern w:val="24"/>
          <w:szCs w:val="20"/>
        </w:rPr>
      </w:pPr>
      <w:r w:rsidRPr="00CF381E">
        <w:rPr>
          <w:rFonts w:ascii="Times New Roman" w:eastAsia="굴림" w:hAnsi="Times New Roman" w:cs="Times New Roman"/>
          <w:kern w:val="24"/>
          <w:szCs w:val="20"/>
        </w:rPr>
        <w:t>CCRT: concurrent chemoradiation therapy</w:t>
      </w:r>
    </w:p>
    <w:p w14:paraId="13B80EE7" w14:textId="77777777" w:rsidR="00757D5D" w:rsidRPr="00CF381E" w:rsidRDefault="00757D5D">
      <w:pPr>
        <w:widowControl/>
        <w:wordWrap/>
        <w:autoSpaceDE/>
        <w:autoSpaceDN/>
      </w:pPr>
      <w:r w:rsidRPr="00CF381E">
        <w:br w:type="page"/>
      </w:r>
    </w:p>
    <w:p w14:paraId="172069CB" w14:textId="01F7507F" w:rsidR="00757D5D" w:rsidRPr="00CF381E" w:rsidRDefault="00757D5D" w:rsidP="00757D5D">
      <w:pPr>
        <w:spacing w:line="480" w:lineRule="auto"/>
        <w:rPr>
          <w:rFonts w:ascii="Times New Roman" w:hAnsi="Times New Roman" w:cs="Times New Roman"/>
        </w:rPr>
      </w:pPr>
      <w:r w:rsidRPr="00CF381E">
        <w:rPr>
          <w:rFonts w:ascii="Times New Roman" w:eastAsia="굴림" w:hAnsi="Times New Roman" w:cs="Times New Roman"/>
          <w:kern w:val="24"/>
          <w:szCs w:val="20"/>
        </w:rPr>
        <w:lastRenderedPageBreak/>
        <w:t xml:space="preserve">Supplementary Table S2. </w:t>
      </w:r>
      <w:r w:rsidR="005427FE" w:rsidRPr="00CF381E">
        <w:rPr>
          <w:rFonts w:ascii="Times New Roman" w:eastAsia="굴림" w:hAnsi="Times New Roman" w:cs="Times New Roman"/>
          <w:kern w:val="24"/>
          <w:szCs w:val="20"/>
        </w:rPr>
        <w:t>R</w:t>
      </w:r>
      <w:r w:rsidRPr="00CF381E">
        <w:rPr>
          <w:rFonts w:ascii="Times New Roman" w:eastAsia="굴림" w:hAnsi="Times New Roman" w:cs="Times New Roman"/>
          <w:kern w:val="24"/>
          <w:szCs w:val="20"/>
        </w:rPr>
        <w:t xml:space="preserve">ates of hospitalisation </w:t>
      </w:r>
      <w:r w:rsidR="00725B84" w:rsidRPr="00CF381E">
        <w:rPr>
          <w:rFonts w:ascii="Times New Roman" w:hAnsi="Times New Roman" w:cs="Times New Roman"/>
        </w:rPr>
        <w:t xml:space="preserve">per 100 person-years </w:t>
      </w:r>
      <w:r w:rsidRPr="00CF381E">
        <w:rPr>
          <w:rFonts w:ascii="Times New Roman" w:eastAsia="굴림" w:hAnsi="Times New Roman" w:cs="Times New Roman"/>
          <w:kern w:val="24"/>
          <w:szCs w:val="20"/>
        </w:rPr>
        <w:t xml:space="preserve">in patients </w:t>
      </w:r>
      <w:r w:rsidRPr="00CF381E">
        <w:rPr>
          <w:rFonts w:ascii="Times New Roman" w:hAnsi="Times New Roman" w:cs="Times New Roman"/>
        </w:rPr>
        <w:t>with idiopathic pulmonary fibrosis</w:t>
      </w:r>
    </w:p>
    <w:p w14:paraId="51875B39" w14:textId="77777777" w:rsidR="00757D5D" w:rsidRPr="00CF381E" w:rsidRDefault="00757D5D" w:rsidP="00757D5D">
      <w:pPr>
        <w:widowControl/>
        <w:wordWrap/>
        <w:autoSpaceDE/>
        <w:autoSpaceDN/>
        <w:rPr>
          <w:rFonts w:ascii="Times New Roman" w:eastAsia="굴림" w:hAnsi="Times New Roman" w:cs="Times New Roman"/>
          <w:kern w:val="24"/>
          <w:szCs w:val="20"/>
        </w:rPr>
      </w:pPr>
    </w:p>
    <w:tbl>
      <w:tblPr>
        <w:tblW w:w="8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9"/>
        <w:gridCol w:w="1713"/>
        <w:gridCol w:w="1713"/>
        <w:gridCol w:w="1714"/>
        <w:gridCol w:w="878"/>
      </w:tblGrid>
      <w:tr w:rsidR="00CF381E" w:rsidRPr="00CF381E" w14:paraId="6F3FBAFD" w14:textId="77777777" w:rsidTr="001B79D0">
        <w:trPr>
          <w:trHeight w:val="948"/>
        </w:trPr>
        <w:tc>
          <w:tcPr>
            <w:tcW w:w="2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388AD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Variable</w:t>
            </w:r>
            <w:r w:rsidRPr="00CF381E">
              <w:rPr>
                <w:rFonts w:ascii="Times New Roman" w:eastAsia="굴림" w:hAnsi="Times New Roman" w:cs="Times New Roman" w:hint="eastAsia"/>
                <w:b/>
                <w:bCs/>
                <w:kern w:val="24"/>
                <w:szCs w:val="20"/>
              </w:rPr>
              <w:t>s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F2F0F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IPF without cancer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br/>
              <w:t>(95% CI)</w:t>
            </w:r>
          </w:p>
        </w:tc>
        <w:tc>
          <w:tcPr>
            <w:tcW w:w="17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46F6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IPF with lung cancer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br/>
              <w:t>(95% CI)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3698" w14:textId="07D7D7C1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IPF with extrapulmonary cancer</w:t>
            </w: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br/>
              <w:t>(95% CI)</w:t>
            </w:r>
          </w:p>
        </w:tc>
        <w:tc>
          <w:tcPr>
            <w:tcW w:w="8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15FF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p-value</w:t>
            </w:r>
          </w:p>
        </w:tc>
      </w:tr>
      <w:tr w:rsidR="00CF381E" w:rsidRPr="00CF381E" w14:paraId="4ED8F859" w14:textId="77777777" w:rsidTr="001B79D0">
        <w:trPr>
          <w:trHeight w:val="410"/>
        </w:trPr>
        <w:tc>
          <w:tcPr>
            <w:tcW w:w="277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F57691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All-cause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35D27FDA" w14:textId="7E7CC2C1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6.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7 (30.8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42.6)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677FACAE" w14:textId="13486D6D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06.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82.8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129.6)</w:t>
            </w:r>
          </w:p>
        </w:tc>
        <w:tc>
          <w:tcPr>
            <w:tcW w:w="171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28106AED" w14:textId="5C9ABAF3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3.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65.2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120.9)</w:t>
            </w:r>
          </w:p>
        </w:tc>
        <w:tc>
          <w:tcPr>
            <w:tcW w:w="878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E2C62A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&lt;</w:t>
            </w:r>
            <w:r w:rsidR="00725B84"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0.001</w:t>
            </w:r>
          </w:p>
        </w:tc>
      </w:tr>
      <w:tr w:rsidR="00CF381E" w:rsidRPr="00CF381E" w14:paraId="60DDA86F" w14:textId="77777777" w:rsidTr="001B79D0">
        <w:trPr>
          <w:trHeight w:val="410"/>
        </w:trPr>
        <w:tc>
          <w:tcPr>
            <w:tcW w:w="277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BC45EC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b/>
                <w:bCs/>
                <w:kern w:val="24"/>
                <w:szCs w:val="20"/>
              </w:rPr>
              <w:t>Respiratory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75D35588" w14:textId="3702D9A4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7.2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21.9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2.4)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47854AB3" w14:textId="0364287F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48.7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1.8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65.6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5F8F9E73" w14:textId="3472414A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0.9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1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6.5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45.5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78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BE916C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0.018</w:t>
            </w:r>
          </w:p>
        </w:tc>
      </w:tr>
      <w:tr w:rsidR="00CF381E" w:rsidRPr="00CF381E" w14:paraId="0087A3FE" w14:textId="77777777" w:rsidTr="001B79D0">
        <w:trPr>
          <w:trHeight w:val="410"/>
        </w:trPr>
        <w:tc>
          <w:tcPr>
            <w:tcW w:w="277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93A01D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left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Non</w:t>
            </w:r>
            <w:r w:rsidR="00725B84" w:rsidRPr="00CF381E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-</w:t>
            </w:r>
            <w:r w:rsidRPr="00CF381E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respiratory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647240B0" w14:textId="1E3F93B8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.5 (7.3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1.8)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0E289D12" w14:textId="0812B989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57.6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41.6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73.7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471E7C0D" w14:textId="51647F61" w:rsidR="00757D5D" w:rsidRPr="00CF381E" w:rsidRDefault="00757D5D" w:rsidP="00AB2D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6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2.1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(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39.0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85.2</w:t>
            </w:r>
            <w:r w:rsidRPr="00CF381E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78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89E79F" w14:textId="77777777" w:rsidR="00757D5D" w:rsidRPr="00CF381E" w:rsidRDefault="00757D5D" w:rsidP="00AB2D21">
            <w:pPr>
              <w:widowControl/>
              <w:autoSpaceDE/>
              <w:autoSpaceDN/>
              <w:spacing w:before="20" w:after="20" w:line="240" w:lineRule="auto"/>
              <w:ind w:left="14" w:right="14"/>
              <w:jc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&lt;</w:t>
            </w:r>
            <w:r w:rsidR="00725B84"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 xml:space="preserve"> </w:t>
            </w:r>
            <w:r w:rsidRPr="00CF381E">
              <w:rPr>
                <w:rFonts w:ascii="Times New Roman" w:eastAsia="굴림" w:hAnsi="Times New Roman" w:cs="Times New Roman"/>
                <w:kern w:val="24"/>
                <w:szCs w:val="20"/>
              </w:rPr>
              <w:t>0.001</w:t>
            </w:r>
          </w:p>
        </w:tc>
      </w:tr>
      <w:tr w:rsidR="00757D5D" w:rsidRPr="00CF381E" w14:paraId="3DB0A8E5" w14:textId="77777777" w:rsidTr="001B79D0">
        <w:trPr>
          <w:trHeight w:val="410"/>
        </w:trPr>
        <w:tc>
          <w:tcPr>
            <w:tcW w:w="277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EAB0A08" w14:textId="77777777" w:rsidR="00757D5D" w:rsidRPr="00CF381E" w:rsidRDefault="00757D5D" w:rsidP="00C5417D">
            <w:pPr>
              <w:widowControl/>
              <w:autoSpaceDE/>
              <w:autoSpaceDN/>
              <w:spacing w:before="20" w:after="20" w:line="240" w:lineRule="auto"/>
              <w:ind w:leftChars="7" w:left="14" w:rightChars="7" w:right="14"/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CF381E">
              <w:rPr>
                <w:rFonts w:ascii="Times New Roman" w:eastAsia="굴림" w:hAnsi="Times New Roman" w:cs="Times New Roman" w:hint="eastAsia"/>
                <w:b/>
                <w:kern w:val="24"/>
                <w:szCs w:val="20"/>
              </w:rPr>
              <w:t>C</w:t>
            </w:r>
            <w:r w:rsidRPr="00CF381E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ancer-related complications</w:t>
            </w: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32ACCF0B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2A8F9ADC" w14:textId="17779870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41.4 (</w:t>
            </w: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26.2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56.6</w:t>
            </w: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714" w:type="dxa"/>
            <w:shd w:val="clear" w:color="auto" w:fill="auto"/>
            <w:tcMar>
              <w:top w:w="12" w:type="dxa"/>
              <w:left w:w="60" w:type="dxa"/>
              <w:bottom w:w="60" w:type="dxa"/>
              <w:right w:w="12" w:type="dxa"/>
            </w:tcMar>
            <w:vAlign w:val="center"/>
          </w:tcPr>
          <w:p w14:paraId="6234B6CC" w14:textId="621FBF40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18.0 (</w:t>
            </w: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8.1</w:t>
            </w:r>
            <w:r w:rsidR="005427FE" w:rsidRPr="00CF381E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27.9</w:t>
            </w:r>
            <w:r w:rsidRPr="00CF381E">
              <w:rPr>
                <w:rFonts w:ascii="Times New Roman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878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B5597E3" w14:textId="77777777" w:rsidR="00757D5D" w:rsidRPr="00CF381E" w:rsidRDefault="00757D5D" w:rsidP="00AB2D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CF381E">
              <w:rPr>
                <w:rFonts w:ascii="Times New Roman" w:hAnsi="Times New Roman" w:cs="Times New Roman"/>
                <w:kern w:val="0"/>
                <w:szCs w:val="20"/>
              </w:rPr>
              <w:t>0.011</w:t>
            </w:r>
            <w:r w:rsidRPr="00CF381E">
              <w:rPr>
                <w:rFonts w:ascii="Times New Roman" w:hAnsi="Times New Roman" w:cs="Times New Roman" w:hint="eastAsia"/>
                <w:kern w:val="0"/>
                <w:szCs w:val="20"/>
                <w:vertAlign w:val="superscript"/>
              </w:rPr>
              <w:t>*</w:t>
            </w:r>
          </w:p>
        </w:tc>
      </w:tr>
    </w:tbl>
    <w:p w14:paraId="3D4C3355" w14:textId="77777777" w:rsidR="00757D5D" w:rsidRPr="00CF381E" w:rsidRDefault="00757D5D" w:rsidP="00757D5D">
      <w:pPr>
        <w:widowControl/>
        <w:wordWrap/>
        <w:autoSpaceDE/>
        <w:autoSpaceDN/>
        <w:rPr>
          <w:rFonts w:ascii="Times New Roman" w:eastAsia="굴림" w:hAnsi="Times New Roman" w:cs="Times New Roman"/>
          <w:kern w:val="24"/>
          <w:szCs w:val="20"/>
        </w:rPr>
      </w:pPr>
    </w:p>
    <w:p w14:paraId="2F5A0B10" w14:textId="76F8EDC9" w:rsidR="00757D5D" w:rsidRPr="00CF381E" w:rsidRDefault="00757D5D" w:rsidP="00757D5D">
      <w:pPr>
        <w:widowControl/>
        <w:wordWrap/>
        <w:autoSpaceDE/>
        <w:autoSpaceDN/>
        <w:rPr>
          <w:rFonts w:ascii="Times New Roman" w:eastAsia="굴림" w:hAnsi="Times New Roman" w:cs="Times New Roman"/>
          <w:kern w:val="24"/>
          <w:szCs w:val="20"/>
        </w:rPr>
      </w:pPr>
      <w:r w:rsidRPr="00CF381E">
        <w:rPr>
          <w:rFonts w:ascii="Times New Roman" w:eastAsia="굴림" w:hAnsi="Times New Roman" w:cs="Times New Roman"/>
          <w:kern w:val="24"/>
          <w:szCs w:val="20"/>
        </w:rPr>
        <w:t>IPF: idiopathic pulmonary fibrosis. *Compar</w:t>
      </w:r>
      <w:r w:rsidR="00725B84" w:rsidRPr="00CF381E">
        <w:rPr>
          <w:rFonts w:ascii="Times New Roman" w:eastAsia="굴림" w:hAnsi="Times New Roman" w:cs="Times New Roman"/>
          <w:kern w:val="24"/>
          <w:szCs w:val="20"/>
        </w:rPr>
        <w:t>ison</w:t>
      </w:r>
      <w:r w:rsidRPr="00CF381E">
        <w:rPr>
          <w:rFonts w:ascii="Times New Roman" w:eastAsia="굴림" w:hAnsi="Times New Roman" w:cs="Times New Roman"/>
          <w:kern w:val="24"/>
          <w:szCs w:val="20"/>
        </w:rPr>
        <w:t xml:space="preserve"> between IPF patients with lung cancer and those with extrapulmonary cancer</w:t>
      </w:r>
      <w:r w:rsidR="00F54D92" w:rsidRPr="00CF381E">
        <w:rPr>
          <w:rFonts w:ascii="Times New Roman" w:eastAsia="굴림" w:hAnsi="Times New Roman" w:cs="Times New Roman"/>
          <w:kern w:val="24"/>
          <w:szCs w:val="20"/>
        </w:rPr>
        <w:t>.</w:t>
      </w:r>
    </w:p>
    <w:bookmarkEnd w:id="1"/>
    <w:p w14:paraId="2C672DB8" w14:textId="77777777" w:rsidR="00435823" w:rsidRPr="00CF381E" w:rsidRDefault="00435823"/>
    <w:sectPr w:rsidR="00435823" w:rsidRPr="00CF38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61E0" w16cex:dateUtc="2020-07-14T1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90F4DC" w16cid:durableId="22B861E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777EE" w14:textId="77777777" w:rsidR="00BC4F36" w:rsidRDefault="00BC4F36" w:rsidP="00757D5D">
      <w:pPr>
        <w:spacing w:after="0" w:line="240" w:lineRule="auto"/>
      </w:pPr>
      <w:r>
        <w:separator/>
      </w:r>
    </w:p>
  </w:endnote>
  <w:endnote w:type="continuationSeparator" w:id="0">
    <w:p w14:paraId="0E590406" w14:textId="77777777" w:rsidR="00BC4F36" w:rsidRDefault="00BC4F36" w:rsidP="00757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4C1EB" w14:textId="77777777" w:rsidR="00BC4F36" w:rsidRDefault="00BC4F36" w:rsidP="00757D5D">
      <w:pPr>
        <w:spacing w:after="0" w:line="240" w:lineRule="auto"/>
      </w:pPr>
      <w:r>
        <w:separator/>
      </w:r>
    </w:p>
  </w:footnote>
  <w:footnote w:type="continuationSeparator" w:id="0">
    <w:p w14:paraId="787804CA" w14:textId="77777777" w:rsidR="00BC4F36" w:rsidRDefault="00BC4F36" w:rsidP="00757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NDA3BmIjYzNjQyUdpeDU4uLM/DyQAsNaAKoejAwsAAAA"/>
  </w:docVars>
  <w:rsids>
    <w:rsidRoot w:val="00CC4C7A"/>
    <w:rsid w:val="001B79D0"/>
    <w:rsid w:val="002A5468"/>
    <w:rsid w:val="00301B48"/>
    <w:rsid w:val="00421782"/>
    <w:rsid w:val="00435823"/>
    <w:rsid w:val="004474C8"/>
    <w:rsid w:val="0049183A"/>
    <w:rsid w:val="005010EB"/>
    <w:rsid w:val="005400FB"/>
    <w:rsid w:val="005427FE"/>
    <w:rsid w:val="00725B84"/>
    <w:rsid w:val="007445E5"/>
    <w:rsid w:val="00746DA0"/>
    <w:rsid w:val="00757D5D"/>
    <w:rsid w:val="008E4E2E"/>
    <w:rsid w:val="00992AD7"/>
    <w:rsid w:val="009C3AA6"/>
    <w:rsid w:val="009D5E97"/>
    <w:rsid w:val="00A4444E"/>
    <w:rsid w:val="00BC4F36"/>
    <w:rsid w:val="00C34F36"/>
    <w:rsid w:val="00C5417D"/>
    <w:rsid w:val="00CB2475"/>
    <w:rsid w:val="00CC4C7A"/>
    <w:rsid w:val="00CF381E"/>
    <w:rsid w:val="00D27AB2"/>
    <w:rsid w:val="00D95165"/>
    <w:rsid w:val="00EF1685"/>
    <w:rsid w:val="00F5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E2CD0"/>
  <w15:chartTrackingRefBased/>
  <w15:docId w15:val="{F7B1AB3C-93F6-4B98-B79B-D804D517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D5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D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7D5D"/>
    <w:rPr>
      <w:lang w:val="en-GB"/>
    </w:rPr>
  </w:style>
  <w:style w:type="paragraph" w:styleId="a4">
    <w:name w:val="footer"/>
    <w:basedOn w:val="a"/>
    <w:link w:val="Char0"/>
    <w:uiPriority w:val="99"/>
    <w:unhideWhenUsed/>
    <w:rsid w:val="00757D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7D5D"/>
    <w:rPr>
      <w:lang w:val="en-GB"/>
    </w:rPr>
  </w:style>
  <w:style w:type="character" w:styleId="a5">
    <w:name w:val="annotation reference"/>
    <w:basedOn w:val="a0"/>
    <w:uiPriority w:val="99"/>
    <w:semiHidden/>
    <w:unhideWhenUsed/>
    <w:rsid w:val="00421782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42178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421782"/>
    <w:rPr>
      <w:szCs w:val="20"/>
      <w:lang w:val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2178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21782"/>
    <w:rPr>
      <w:b/>
      <w:bCs/>
      <w:szCs w:val="20"/>
      <w:lang w:val="en-GB"/>
    </w:rPr>
  </w:style>
  <w:style w:type="paragraph" w:styleId="a8">
    <w:name w:val="Balloon Text"/>
    <w:basedOn w:val="a"/>
    <w:link w:val="Char3"/>
    <w:uiPriority w:val="99"/>
    <w:semiHidden/>
    <w:unhideWhenUsed/>
    <w:rsid w:val="00421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2178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C2F0E-E3B6-49A0-A588-F23BC61EA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20-07-14T12:54:00Z</dcterms:created>
  <dcterms:modified xsi:type="dcterms:W3CDTF">2020-07-16T08:24:00Z</dcterms:modified>
</cp:coreProperties>
</file>